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F3DC53" w14:textId="0976DAC8" w:rsidR="00437B6C" w:rsidRDefault="000E7A3C" w:rsidP="00147F73">
      <w:pPr>
        <w:outlineLvl w:val="0"/>
        <w:rPr>
          <w:rFonts w:ascii="Times New Roman" w:hAnsi="Times New Roman" w:cs="Times New Roman"/>
        </w:rPr>
      </w:pPr>
      <w:proofErr w:type="gramStart"/>
      <w:r w:rsidRPr="00437B6C">
        <w:rPr>
          <w:rFonts w:ascii="Times New Roman" w:hAnsi="Times New Roman" w:cs="Times New Roman"/>
        </w:rPr>
        <w:t xml:space="preserve">Supplementary </w:t>
      </w:r>
      <w:r w:rsidR="00147F73" w:rsidRPr="00437B6C">
        <w:rPr>
          <w:rFonts w:ascii="Times New Roman" w:hAnsi="Times New Roman" w:cs="Times New Roman"/>
        </w:rPr>
        <w:t>Table</w:t>
      </w:r>
      <w:r w:rsidR="004D4824" w:rsidRPr="00437B6C">
        <w:rPr>
          <w:rFonts w:ascii="Times New Roman" w:hAnsi="Times New Roman" w:cs="Times New Roman"/>
        </w:rPr>
        <w:t xml:space="preserve"> 2</w:t>
      </w:r>
      <w:r w:rsidR="00147F73" w:rsidRPr="00437B6C">
        <w:rPr>
          <w:rFonts w:ascii="Times New Roman" w:hAnsi="Times New Roman" w:cs="Times New Roman"/>
        </w:rPr>
        <w:t>.</w:t>
      </w:r>
      <w:proofErr w:type="gramEnd"/>
      <w:r w:rsidR="00147F73" w:rsidRPr="00437B6C">
        <w:rPr>
          <w:rFonts w:ascii="Times New Roman" w:hAnsi="Times New Roman" w:cs="Times New Roman"/>
        </w:rPr>
        <w:t xml:space="preserve"> Results of two-QTL scan</w:t>
      </w:r>
      <w:r w:rsidR="00707D21" w:rsidRPr="00437B6C">
        <w:rPr>
          <w:rFonts w:ascii="Times New Roman" w:hAnsi="Times New Roman" w:cs="Times New Roman"/>
        </w:rPr>
        <w:t xml:space="preserve"> for </w:t>
      </w:r>
      <w:r w:rsidR="00707D21" w:rsidRPr="00437B6C">
        <w:rPr>
          <w:rFonts w:ascii="Times New Roman" w:hAnsi="Times New Roman" w:cs="Times New Roman"/>
          <w:i/>
        </w:rPr>
        <w:t xml:space="preserve">D. </w:t>
      </w:r>
      <w:proofErr w:type="spellStart"/>
      <w:r w:rsidR="00707D21" w:rsidRPr="00437B6C">
        <w:rPr>
          <w:rFonts w:ascii="Times New Roman" w:hAnsi="Times New Roman" w:cs="Times New Roman"/>
          <w:i/>
        </w:rPr>
        <w:t>santomea</w:t>
      </w:r>
      <w:proofErr w:type="spellEnd"/>
      <w:r w:rsidR="00707D21" w:rsidRPr="00437B6C">
        <w:rPr>
          <w:rFonts w:ascii="Times New Roman" w:hAnsi="Times New Roman" w:cs="Times New Roman"/>
          <w:i/>
        </w:rPr>
        <w:t xml:space="preserve"> </w:t>
      </w:r>
      <w:r w:rsidR="00707D21" w:rsidRPr="00437B6C">
        <w:rPr>
          <w:rFonts w:ascii="Times New Roman" w:hAnsi="Times New Roman" w:cs="Times New Roman"/>
        </w:rPr>
        <w:t>backcross</w:t>
      </w:r>
      <w:r w:rsidR="00147F73" w:rsidRPr="00437B6C">
        <w:rPr>
          <w:rFonts w:ascii="Times New Roman" w:hAnsi="Times New Roman" w:cs="Times New Roman"/>
        </w:rPr>
        <w:t>.</w:t>
      </w:r>
    </w:p>
    <w:p w14:paraId="53580690" w14:textId="77777777" w:rsidR="00437B6C" w:rsidRPr="00437B6C" w:rsidRDefault="00437B6C" w:rsidP="00147F73">
      <w:pPr>
        <w:outlineLvl w:val="0"/>
        <w:rPr>
          <w:rFonts w:ascii="Times New Roman" w:hAnsi="Times New Roman" w:cs="Times New Roman"/>
        </w:rPr>
      </w:pPr>
    </w:p>
    <w:tbl>
      <w:tblPr>
        <w:tblW w:w="79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0"/>
        <w:gridCol w:w="1300"/>
        <w:gridCol w:w="1300"/>
        <w:gridCol w:w="1300"/>
        <w:gridCol w:w="1300"/>
        <w:gridCol w:w="1300"/>
      </w:tblGrid>
      <w:tr w:rsidR="00731896" w:rsidRPr="00731896" w14:paraId="65A32D4A" w14:textId="77777777" w:rsidTr="00731896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6CF735" w14:textId="77777777" w:rsidR="00731896" w:rsidRPr="00731896" w:rsidRDefault="00731896" w:rsidP="0073189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7318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50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548C9D" w14:textId="77777777" w:rsidR="00731896" w:rsidRPr="00731896" w:rsidRDefault="00731896" w:rsidP="0073189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73189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LOD</w:t>
            </w:r>
          </w:p>
        </w:tc>
      </w:tr>
      <w:tr w:rsidR="00731896" w:rsidRPr="00731896" w14:paraId="63668B84" w14:textId="77777777" w:rsidTr="00731896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0D49F2" w14:textId="77777777" w:rsidR="00731896" w:rsidRPr="00731896" w:rsidRDefault="00731896" w:rsidP="0073189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73189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Chromosom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DAAF7D" w14:textId="77777777" w:rsidR="00731896" w:rsidRPr="00731896" w:rsidRDefault="00731896" w:rsidP="0073189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73189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Ful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8B41CC" w14:textId="77777777" w:rsidR="00731896" w:rsidRPr="00731896" w:rsidRDefault="00731896" w:rsidP="0073189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73189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Two QT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6824D2" w14:textId="77777777" w:rsidR="00731896" w:rsidRPr="00731896" w:rsidRDefault="00731896" w:rsidP="0073189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73189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Interac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5973D7" w14:textId="77777777" w:rsidR="00731896" w:rsidRPr="00731896" w:rsidRDefault="00731896" w:rsidP="0073189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73189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Full Addi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BDDA24" w14:textId="77777777" w:rsidR="00731896" w:rsidRPr="00731896" w:rsidRDefault="00731896" w:rsidP="0073189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73189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Two Additive</w:t>
            </w:r>
          </w:p>
        </w:tc>
      </w:tr>
      <w:tr w:rsidR="00731896" w:rsidRPr="00731896" w14:paraId="29F99551" w14:textId="77777777" w:rsidTr="00731896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32B21" w14:textId="77777777" w:rsidR="00731896" w:rsidRPr="00731896" w:rsidRDefault="00731896" w:rsidP="0073189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7318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chr2.15687032</w:t>
            </w:r>
            <w:proofErr w:type="gramEnd"/>
            <w:r w:rsidRPr="007318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 xml:space="preserve"> :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A8B92" w14:textId="77777777" w:rsidR="00731896" w:rsidRPr="00731896" w:rsidRDefault="00731896" w:rsidP="0073189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7318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3.0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9402B" w14:textId="77777777" w:rsidR="00731896" w:rsidRPr="00731896" w:rsidRDefault="00731896" w:rsidP="0073189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7318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FB38C" w14:textId="77777777" w:rsidR="00731896" w:rsidRPr="00731896" w:rsidRDefault="00731896" w:rsidP="0073189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7318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7DA7F" w14:textId="77777777" w:rsidR="00731896" w:rsidRPr="00731896" w:rsidRDefault="00731896" w:rsidP="0073189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7318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2.7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635C5" w14:textId="6EBA17EF" w:rsidR="00731896" w:rsidRPr="00731896" w:rsidRDefault="00731896" w:rsidP="0073189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bookmarkStart w:id="0" w:name="RANGE!F3"/>
            <w:r w:rsidRPr="007318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.03</w:t>
            </w:r>
            <w:bookmarkEnd w:id="0"/>
            <w:r w:rsidRPr="007318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*</w:t>
            </w:r>
          </w:p>
        </w:tc>
      </w:tr>
      <w:tr w:rsidR="00731896" w:rsidRPr="00731896" w14:paraId="4ADA80D2" w14:textId="77777777" w:rsidTr="00731896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21A97" w14:textId="77777777" w:rsidR="00731896" w:rsidRPr="00731896" w:rsidRDefault="00731896" w:rsidP="0073189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7318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chr2.43343589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30EB7" w14:textId="77777777" w:rsidR="00731896" w:rsidRPr="00731896" w:rsidRDefault="00731896" w:rsidP="0073189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83F9F" w14:textId="77777777" w:rsidR="00731896" w:rsidRPr="00731896" w:rsidRDefault="00731896" w:rsidP="0073189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D98FF" w14:textId="77777777" w:rsidR="00731896" w:rsidRPr="00731896" w:rsidRDefault="00731896" w:rsidP="0073189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32723" w14:textId="77777777" w:rsidR="00731896" w:rsidRPr="00731896" w:rsidRDefault="00731896" w:rsidP="0073189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11B8C" w14:textId="77777777" w:rsidR="00731896" w:rsidRPr="00731896" w:rsidRDefault="00731896" w:rsidP="00731896">
            <w:pPr>
              <w:jc w:val="center"/>
              <w:rPr>
                <w:rFonts w:ascii="Calibri" w:eastAsia="Times New Roman" w:hAnsi="Calibri" w:cs="Times New Roman"/>
                <w:color w:val="0000FF"/>
                <w:sz w:val="18"/>
                <w:szCs w:val="18"/>
                <w:u w:val="single"/>
                <w:lang w:eastAsia="fr-FR"/>
              </w:rPr>
            </w:pPr>
          </w:p>
        </w:tc>
      </w:tr>
      <w:tr w:rsidR="00731896" w:rsidRPr="00731896" w14:paraId="6218E9B5" w14:textId="77777777" w:rsidTr="00731896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CC7E7" w14:textId="77777777" w:rsidR="00731896" w:rsidRPr="00731896" w:rsidRDefault="00731896" w:rsidP="0073189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7318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chr2.15806943</w:t>
            </w:r>
            <w:proofErr w:type="gramEnd"/>
            <w:r w:rsidRPr="007318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 xml:space="preserve"> :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DAF5A" w14:textId="77777777" w:rsidR="00731896" w:rsidRPr="00731896" w:rsidRDefault="00731896" w:rsidP="0073189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7318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4.2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CDFA5" w14:textId="77777777" w:rsidR="00731896" w:rsidRPr="00731896" w:rsidRDefault="00731896" w:rsidP="0073189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bookmarkStart w:id="1" w:name="RANGE!C5"/>
            <w:r w:rsidRPr="007318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4.5**</w:t>
            </w:r>
            <w:bookmarkEnd w:id="1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C8F82" w14:textId="77777777" w:rsidR="00731896" w:rsidRPr="00731896" w:rsidRDefault="00731896" w:rsidP="0073189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7318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A74E0" w14:textId="77777777" w:rsidR="00731896" w:rsidRPr="00731896" w:rsidRDefault="00731896" w:rsidP="0073189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7318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4.0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27897" w14:textId="77777777" w:rsidR="00731896" w:rsidRPr="00731896" w:rsidRDefault="00731896" w:rsidP="0073189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7318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4.40***</w:t>
            </w:r>
          </w:p>
        </w:tc>
      </w:tr>
      <w:tr w:rsidR="00731896" w:rsidRPr="00731896" w14:paraId="2886ECD0" w14:textId="77777777" w:rsidTr="00731896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AAF13" w14:textId="77777777" w:rsidR="00731896" w:rsidRPr="00731896" w:rsidRDefault="00731896" w:rsidP="0073189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7318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chr3</w:t>
            </w:r>
            <w:proofErr w:type="gramEnd"/>
            <w:r w:rsidRPr="007318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731896">
              <w:rPr>
                <w:rFonts w:ascii="Cambria" w:eastAsia="Times New Roman" w:hAnsi="Cambria" w:cs="Times New Roman"/>
                <w:color w:val="000000"/>
                <w:lang w:eastAsia="fr-FR"/>
              </w:rPr>
              <w:t xml:space="preserve"> </w:t>
            </w:r>
            <w:r w:rsidRPr="007318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464601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B6271" w14:textId="77777777" w:rsidR="00731896" w:rsidRPr="00731896" w:rsidRDefault="00731896" w:rsidP="0073189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C4A51" w14:textId="77777777" w:rsidR="00731896" w:rsidRPr="00731896" w:rsidRDefault="00731896" w:rsidP="00731896">
            <w:pPr>
              <w:jc w:val="center"/>
              <w:rPr>
                <w:rFonts w:ascii="Calibri" w:eastAsia="Times New Roman" w:hAnsi="Calibri" w:cs="Times New Roman"/>
                <w:color w:val="0000FF"/>
                <w:sz w:val="18"/>
                <w:szCs w:val="18"/>
                <w:u w:val="single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BC0EC" w14:textId="77777777" w:rsidR="00731896" w:rsidRPr="00731896" w:rsidRDefault="00731896" w:rsidP="0073189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4D9C1" w14:textId="77777777" w:rsidR="00731896" w:rsidRPr="00731896" w:rsidRDefault="00731896" w:rsidP="0073189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2878D" w14:textId="77777777" w:rsidR="00731896" w:rsidRPr="00731896" w:rsidRDefault="00731896" w:rsidP="0073189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731896" w:rsidRPr="00731896" w14:paraId="50E884DA" w14:textId="77777777" w:rsidTr="00731896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7B111" w14:textId="77777777" w:rsidR="00731896" w:rsidRPr="00731896" w:rsidRDefault="00731896" w:rsidP="0073189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7318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chr2.15687032</w:t>
            </w:r>
            <w:proofErr w:type="gramEnd"/>
            <w:r w:rsidRPr="007318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 xml:space="preserve"> :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BA49" w14:textId="77777777" w:rsidR="00731896" w:rsidRPr="00731896" w:rsidRDefault="00731896" w:rsidP="0073189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bookmarkStart w:id="2" w:name="RANGE!B7"/>
            <w:r w:rsidRPr="007318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0.7***</w:t>
            </w:r>
            <w:bookmarkEnd w:id="2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74596" w14:textId="77777777" w:rsidR="00731896" w:rsidRPr="00731896" w:rsidRDefault="00731896" w:rsidP="0073189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7318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52E6A" w14:textId="77777777" w:rsidR="00731896" w:rsidRPr="00731896" w:rsidRDefault="00731896" w:rsidP="0073189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7318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25557" w14:textId="77777777" w:rsidR="00731896" w:rsidRPr="00731896" w:rsidRDefault="00731896" w:rsidP="0073189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7318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9.9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0C814" w14:textId="77777777" w:rsidR="00731896" w:rsidRPr="00731896" w:rsidRDefault="00731896" w:rsidP="0073189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7318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.25</w:t>
            </w:r>
          </w:p>
        </w:tc>
      </w:tr>
      <w:tr w:rsidR="00731896" w:rsidRPr="00731896" w14:paraId="3AEE0E07" w14:textId="77777777" w:rsidTr="00731896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D7405" w14:textId="77777777" w:rsidR="00731896" w:rsidRPr="00731896" w:rsidRDefault="00731896" w:rsidP="0073189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7318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chr4.17524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8889B" w14:textId="77777777" w:rsidR="00731896" w:rsidRPr="00731896" w:rsidRDefault="00731896" w:rsidP="00731896">
            <w:pPr>
              <w:jc w:val="center"/>
              <w:rPr>
                <w:rFonts w:ascii="Calibri" w:eastAsia="Times New Roman" w:hAnsi="Calibri" w:cs="Times New Roman"/>
                <w:color w:val="0000FF"/>
                <w:sz w:val="18"/>
                <w:szCs w:val="18"/>
                <w:u w:val="single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D8344" w14:textId="77777777" w:rsidR="00731896" w:rsidRPr="00731896" w:rsidRDefault="00731896" w:rsidP="0073189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1BA32" w14:textId="77777777" w:rsidR="00731896" w:rsidRPr="00731896" w:rsidRDefault="00731896" w:rsidP="0073189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0D89F" w14:textId="77777777" w:rsidR="00731896" w:rsidRPr="00731896" w:rsidRDefault="00731896" w:rsidP="0073189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3180A" w14:textId="77777777" w:rsidR="00731896" w:rsidRPr="00731896" w:rsidRDefault="00731896" w:rsidP="0073189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731896" w:rsidRPr="00731896" w14:paraId="3C69EB2A" w14:textId="77777777" w:rsidTr="00731896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CE694" w14:textId="77777777" w:rsidR="00731896" w:rsidRPr="00731896" w:rsidRDefault="00731896" w:rsidP="0073189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7318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chr2.15687032</w:t>
            </w:r>
            <w:proofErr w:type="gramEnd"/>
            <w:r w:rsidRPr="007318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 xml:space="preserve"> :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692E8" w14:textId="77777777" w:rsidR="00731896" w:rsidRPr="00731896" w:rsidRDefault="00731896" w:rsidP="0073189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7318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1.4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EB1A2" w14:textId="77777777" w:rsidR="00731896" w:rsidRPr="00731896" w:rsidRDefault="00731896" w:rsidP="0073189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7318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18EA9" w14:textId="77777777" w:rsidR="00731896" w:rsidRPr="00731896" w:rsidRDefault="00731896" w:rsidP="0073189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7318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AB825" w14:textId="77777777" w:rsidR="00731896" w:rsidRPr="00731896" w:rsidRDefault="00731896" w:rsidP="0073189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7318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0.7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7399D" w14:textId="77777777" w:rsidR="00731896" w:rsidRPr="00731896" w:rsidRDefault="00731896" w:rsidP="0073189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7318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.05</w:t>
            </w:r>
          </w:p>
        </w:tc>
      </w:tr>
      <w:tr w:rsidR="00731896" w:rsidRPr="00731896" w14:paraId="3A7D129D" w14:textId="77777777" w:rsidTr="00731896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F8DC3" w14:textId="77777777" w:rsidR="00731896" w:rsidRPr="00731896" w:rsidRDefault="00731896" w:rsidP="0073189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7318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chrX.21761345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E5412" w14:textId="77777777" w:rsidR="00731896" w:rsidRPr="00731896" w:rsidRDefault="00731896" w:rsidP="0073189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C1567" w14:textId="77777777" w:rsidR="00731896" w:rsidRPr="00731896" w:rsidRDefault="00731896" w:rsidP="0073189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DC240" w14:textId="77777777" w:rsidR="00731896" w:rsidRPr="00731896" w:rsidRDefault="00731896" w:rsidP="0073189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1BCB5" w14:textId="77777777" w:rsidR="00731896" w:rsidRPr="00731896" w:rsidRDefault="00731896" w:rsidP="0073189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15315" w14:textId="77777777" w:rsidR="00731896" w:rsidRPr="00731896" w:rsidRDefault="00731896" w:rsidP="0073189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731896" w:rsidRPr="00731896" w14:paraId="05D95CA2" w14:textId="77777777" w:rsidTr="00731896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FDD89" w14:textId="77777777" w:rsidR="00731896" w:rsidRPr="00731896" w:rsidRDefault="00731896" w:rsidP="0073189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7318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chr3.46990315</w:t>
            </w:r>
            <w:proofErr w:type="gramEnd"/>
            <w:r w:rsidRPr="007318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 xml:space="preserve"> :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2BC12" w14:textId="77777777" w:rsidR="00731896" w:rsidRPr="00731896" w:rsidRDefault="00731896" w:rsidP="0073189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7318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6.7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5B636" w14:textId="77777777" w:rsidR="00731896" w:rsidRPr="00731896" w:rsidRDefault="00731896" w:rsidP="0073189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7318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C0DE2" w14:textId="77777777" w:rsidR="00731896" w:rsidRPr="00731896" w:rsidRDefault="00731896" w:rsidP="0073189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7318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D6FE5" w14:textId="77777777" w:rsidR="00731896" w:rsidRPr="00731896" w:rsidRDefault="00731896" w:rsidP="0073189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7318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6.5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A6108" w14:textId="77777777" w:rsidR="00731896" w:rsidRPr="00731896" w:rsidRDefault="00731896" w:rsidP="0073189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7318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.79</w:t>
            </w:r>
          </w:p>
        </w:tc>
      </w:tr>
      <w:tr w:rsidR="00731896" w:rsidRPr="00731896" w14:paraId="43143B11" w14:textId="77777777" w:rsidTr="00731896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35577" w14:textId="77777777" w:rsidR="00731896" w:rsidRPr="00731896" w:rsidRDefault="00731896" w:rsidP="0073189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7318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chr3.51479632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2B34A" w14:textId="77777777" w:rsidR="00731896" w:rsidRPr="00731896" w:rsidRDefault="00731896" w:rsidP="0073189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4D781" w14:textId="77777777" w:rsidR="00731896" w:rsidRPr="00731896" w:rsidRDefault="00731896" w:rsidP="0073189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C3D7D" w14:textId="77777777" w:rsidR="00731896" w:rsidRPr="00731896" w:rsidRDefault="00731896" w:rsidP="0073189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FC525" w14:textId="77777777" w:rsidR="00731896" w:rsidRPr="00731896" w:rsidRDefault="00731896" w:rsidP="0073189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AE305" w14:textId="77777777" w:rsidR="00731896" w:rsidRPr="00731896" w:rsidRDefault="00731896" w:rsidP="0073189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731896" w:rsidRPr="00731896" w14:paraId="377675D2" w14:textId="77777777" w:rsidTr="00731896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AC594" w14:textId="77777777" w:rsidR="00731896" w:rsidRPr="00731896" w:rsidRDefault="00731896" w:rsidP="0073189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7318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chr3.46990315</w:t>
            </w:r>
            <w:proofErr w:type="gramEnd"/>
            <w:r w:rsidRPr="007318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 xml:space="preserve"> :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AA6C4" w14:textId="77777777" w:rsidR="00731896" w:rsidRPr="00731896" w:rsidRDefault="00731896" w:rsidP="0073189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7318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5.5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C8B8A" w14:textId="77777777" w:rsidR="00731896" w:rsidRPr="00731896" w:rsidRDefault="00731896" w:rsidP="0073189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7318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1FAE8" w14:textId="77777777" w:rsidR="00731896" w:rsidRPr="00731896" w:rsidRDefault="00731896" w:rsidP="0073189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7318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384F3" w14:textId="77777777" w:rsidR="00731896" w:rsidRPr="00731896" w:rsidRDefault="00731896" w:rsidP="0073189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7318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5.4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042FA" w14:textId="77777777" w:rsidR="00731896" w:rsidRPr="00731896" w:rsidRDefault="00731896" w:rsidP="0073189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7318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.69</w:t>
            </w:r>
          </w:p>
        </w:tc>
      </w:tr>
      <w:tr w:rsidR="00731896" w:rsidRPr="00731896" w14:paraId="2B8B2801" w14:textId="77777777" w:rsidTr="00731896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2BCA6" w14:textId="77777777" w:rsidR="00731896" w:rsidRPr="00731896" w:rsidRDefault="00731896" w:rsidP="0073189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7318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chr4.1369022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C1175" w14:textId="77777777" w:rsidR="00731896" w:rsidRPr="00731896" w:rsidRDefault="00731896" w:rsidP="0073189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69796" w14:textId="77777777" w:rsidR="00731896" w:rsidRPr="00731896" w:rsidRDefault="00731896" w:rsidP="0073189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2266A" w14:textId="77777777" w:rsidR="00731896" w:rsidRPr="00731896" w:rsidRDefault="00731896" w:rsidP="0073189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890F1" w14:textId="77777777" w:rsidR="00731896" w:rsidRPr="00731896" w:rsidRDefault="00731896" w:rsidP="0073189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D3EB2" w14:textId="77777777" w:rsidR="00731896" w:rsidRPr="00731896" w:rsidRDefault="00731896" w:rsidP="0073189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731896" w:rsidRPr="00731896" w14:paraId="5A2CE9C4" w14:textId="77777777" w:rsidTr="00731896">
        <w:trPr>
          <w:trHeight w:val="3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A7313" w14:textId="77777777" w:rsidR="00731896" w:rsidRPr="00731896" w:rsidRDefault="00731896" w:rsidP="0073189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7318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chr3</w:t>
            </w:r>
            <w:proofErr w:type="gramEnd"/>
            <w:r w:rsidRPr="007318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731896">
              <w:rPr>
                <w:rFonts w:ascii="Cambria" w:eastAsia="Times New Roman" w:hAnsi="Cambria" w:cs="Times New Roman"/>
                <w:color w:val="000000"/>
                <w:lang w:eastAsia="fr-FR"/>
              </w:rPr>
              <w:t xml:space="preserve"> </w:t>
            </w:r>
            <w:proofErr w:type="gramStart"/>
            <w:r w:rsidRPr="007318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46990315 :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D6909" w14:textId="77777777" w:rsidR="00731896" w:rsidRPr="00731896" w:rsidRDefault="00731896" w:rsidP="0073189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7318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6.4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33C88" w14:textId="77777777" w:rsidR="00731896" w:rsidRPr="00731896" w:rsidRDefault="00731896" w:rsidP="0073189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7318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62B70" w14:textId="77777777" w:rsidR="00731896" w:rsidRPr="00731896" w:rsidRDefault="00731896" w:rsidP="0073189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7318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D2F18" w14:textId="77777777" w:rsidR="00731896" w:rsidRPr="00731896" w:rsidRDefault="00731896" w:rsidP="0073189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7318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5.3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48988" w14:textId="77777777" w:rsidR="00731896" w:rsidRPr="00731896" w:rsidRDefault="00731896" w:rsidP="0073189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7318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.6</w:t>
            </w:r>
          </w:p>
        </w:tc>
      </w:tr>
      <w:tr w:rsidR="00731896" w:rsidRPr="00731896" w14:paraId="62D5FEA4" w14:textId="77777777" w:rsidTr="00731896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0E95C" w14:textId="77777777" w:rsidR="00731896" w:rsidRPr="00731896" w:rsidRDefault="00731896" w:rsidP="0073189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7318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chrX</w:t>
            </w:r>
            <w:proofErr w:type="spellEnd"/>
            <w:proofErr w:type="gramEnd"/>
            <w:r w:rsidRPr="007318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731896">
              <w:rPr>
                <w:rFonts w:ascii="Cambria" w:eastAsia="Times New Roman" w:hAnsi="Cambria" w:cs="Times New Roman"/>
                <w:color w:val="000000"/>
                <w:lang w:eastAsia="fr-FR"/>
              </w:rPr>
              <w:t xml:space="preserve"> </w:t>
            </w:r>
            <w:r w:rsidRPr="007318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02999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52A25" w14:textId="77777777" w:rsidR="00731896" w:rsidRPr="00731896" w:rsidRDefault="00731896" w:rsidP="0073189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E7801" w14:textId="77777777" w:rsidR="00731896" w:rsidRPr="00731896" w:rsidRDefault="00731896" w:rsidP="0073189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E786F" w14:textId="77777777" w:rsidR="00731896" w:rsidRPr="00731896" w:rsidRDefault="00731896" w:rsidP="0073189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F0B66" w14:textId="77777777" w:rsidR="00731896" w:rsidRPr="00731896" w:rsidRDefault="00731896" w:rsidP="0073189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51010" w14:textId="77777777" w:rsidR="00731896" w:rsidRPr="00731896" w:rsidRDefault="00731896" w:rsidP="0073189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731896" w:rsidRPr="00731896" w14:paraId="07EDB507" w14:textId="77777777" w:rsidTr="00731896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6C8B2" w14:textId="77777777" w:rsidR="00731896" w:rsidRPr="00731896" w:rsidRDefault="00731896" w:rsidP="0073189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7318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chr4.1332793</w:t>
            </w:r>
            <w:proofErr w:type="gramEnd"/>
            <w:r w:rsidRPr="007318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 xml:space="preserve"> :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E3CD1" w14:textId="77777777" w:rsidR="00731896" w:rsidRPr="00731896" w:rsidRDefault="00731896" w:rsidP="0073189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7318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FE3D5" w14:textId="77777777" w:rsidR="00731896" w:rsidRPr="00731896" w:rsidRDefault="00731896" w:rsidP="0073189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7318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44E48" w14:textId="77777777" w:rsidR="00731896" w:rsidRPr="00731896" w:rsidRDefault="00731896" w:rsidP="0073189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7318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BC2D9" w14:textId="77777777" w:rsidR="00731896" w:rsidRPr="00731896" w:rsidRDefault="00731896" w:rsidP="0073189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7318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EDC7E" w14:textId="77777777" w:rsidR="00731896" w:rsidRPr="00731896" w:rsidRDefault="00731896" w:rsidP="0073189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7318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.82</w:t>
            </w:r>
          </w:p>
        </w:tc>
      </w:tr>
      <w:tr w:rsidR="00731896" w:rsidRPr="00731896" w14:paraId="232B1D4E" w14:textId="77777777" w:rsidTr="00731896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68C8F" w14:textId="77777777" w:rsidR="00731896" w:rsidRPr="00731896" w:rsidRDefault="00731896" w:rsidP="0073189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7318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chr4</w:t>
            </w:r>
            <w:proofErr w:type="gramEnd"/>
            <w:r w:rsidRPr="007318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731896">
              <w:rPr>
                <w:rFonts w:ascii="Cambria" w:eastAsia="Times New Roman" w:hAnsi="Cambria" w:cs="Times New Roman"/>
                <w:color w:val="000000"/>
                <w:lang w:eastAsia="fr-FR"/>
              </w:rPr>
              <w:t xml:space="preserve"> </w:t>
            </w:r>
            <w:r w:rsidRPr="007318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3533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B1A93" w14:textId="77777777" w:rsidR="00731896" w:rsidRPr="00731896" w:rsidRDefault="00731896" w:rsidP="0073189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73DF5" w14:textId="77777777" w:rsidR="00731896" w:rsidRPr="00731896" w:rsidRDefault="00731896" w:rsidP="0073189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0E7EC" w14:textId="77777777" w:rsidR="00731896" w:rsidRPr="00731896" w:rsidRDefault="00731896" w:rsidP="0073189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E35C2" w14:textId="77777777" w:rsidR="00731896" w:rsidRPr="00731896" w:rsidRDefault="00731896" w:rsidP="0073189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111F7" w14:textId="77777777" w:rsidR="00731896" w:rsidRPr="00731896" w:rsidRDefault="00731896" w:rsidP="0073189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731896" w:rsidRPr="00731896" w14:paraId="6B5341FE" w14:textId="77777777" w:rsidTr="00731896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FF461" w14:textId="77777777" w:rsidR="00731896" w:rsidRPr="00731896" w:rsidRDefault="00731896" w:rsidP="0073189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7318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chr4.1100</w:t>
            </w:r>
            <w:proofErr w:type="gramEnd"/>
            <w:r w:rsidRPr="007318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 xml:space="preserve"> :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F0C2D" w14:textId="77777777" w:rsidR="00731896" w:rsidRPr="00731896" w:rsidRDefault="00731896" w:rsidP="0073189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7318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2D324" w14:textId="77777777" w:rsidR="00731896" w:rsidRPr="00731896" w:rsidRDefault="00731896" w:rsidP="0073189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7318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B0024" w14:textId="77777777" w:rsidR="00731896" w:rsidRPr="00731896" w:rsidRDefault="00731896" w:rsidP="0073189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7318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14CDA" w14:textId="77777777" w:rsidR="00731896" w:rsidRPr="00731896" w:rsidRDefault="00731896" w:rsidP="0073189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7318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E3711" w14:textId="77777777" w:rsidR="00731896" w:rsidRPr="00731896" w:rsidRDefault="00731896" w:rsidP="0073189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7318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.64</w:t>
            </w:r>
          </w:p>
        </w:tc>
      </w:tr>
      <w:tr w:rsidR="00731896" w:rsidRPr="00731896" w14:paraId="2BFE8FF1" w14:textId="77777777" w:rsidTr="00731896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79DAA" w14:textId="77777777" w:rsidR="00731896" w:rsidRPr="00731896" w:rsidRDefault="00731896" w:rsidP="0073189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7318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chrX</w:t>
            </w:r>
            <w:proofErr w:type="spellEnd"/>
            <w:proofErr w:type="gramEnd"/>
            <w:r w:rsidRPr="007318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731896">
              <w:rPr>
                <w:rFonts w:ascii="Cambria" w:eastAsia="Times New Roman" w:hAnsi="Cambria" w:cs="Times New Roman"/>
                <w:color w:val="000000"/>
                <w:lang w:eastAsia="fr-FR"/>
              </w:rPr>
              <w:t xml:space="preserve"> </w:t>
            </w:r>
            <w:r w:rsidRPr="007318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35764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86E48" w14:textId="77777777" w:rsidR="00731896" w:rsidRPr="00731896" w:rsidRDefault="00731896" w:rsidP="0073189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B8CCE" w14:textId="77777777" w:rsidR="00731896" w:rsidRPr="00731896" w:rsidRDefault="00731896" w:rsidP="0073189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5B413" w14:textId="77777777" w:rsidR="00731896" w:rsidRPr="00731896" w:rsidRDefault="00731896" w:rsidP="0073189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9EC55" w14:textId="77777777" w:rsidR="00731896" w:rsidRPr="00731896" w:rsidRDefault="00731896" w:rsidP="0073189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C51E4" w14:textId="77777777" w:rsidR="00731896" w:rsidRPr="00731896" w:rsidRDefault="00731896" w:rsidP="0073189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731896" w:rsidRPr="00731896" w14:paraId="2337CA65" w14:textId="77777777" w:rsidTr="00731896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4CA9E" w14:textId="77777777" w:rsidR="00731896" w:rsidRPr="00731896" w:rsidRDefault="00731896" w:rsidP="0073189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7318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chrX.14236352</w:t>
            </w:r>
            <w:proofErr w:type="gramEnd"/>
            <w:r w:rsidRPr="007318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 xml:space="preserve"> :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E06D5" w14:textId="77777777" w:rsidR="00731896" w:rsidRPr="00731896" w:rsidRDefault="00731896" w:rsidP="0073189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7318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907BF" w14:textId="77777777" w:rsidR="00731896" w:rsidRPr="00731896" w:rsidRDefault="00731896" w:rsidP="0073189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7318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B1994" w14:textId="77777777" w:rsidR="00731896" w:rsidRPr="00731896" w:rsidRDefault="00731896" w:rsidP="0073189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7318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131E2" w14:textId="77777777" w:rsidR="00731896" w:rsidRPr="00731896" w:rsidRDefault="00731896" w:rsidP="0073189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7318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39355" w14:textId="77777777" w:rsidR="00731896" w:rsidRPr="00731896" w:rsidRDefault="00731896" w:rsidP="0073189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7318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.16</w:t>
            </w:r>
          </w:p>
        </w:tc>
      </w:tr>
      <w:tr w:rsidR="00731896" w:rsidRPr="00731896" w14:paraId="7FE4F10A" w14:textId="77777777" w:rsidTr="00731896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5C461B" w14:textId="77777777" w:rsidR="00731896" w:rsidRPr="00731896" w:rsidRDefault="00731896" w:rsidP="0073189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7318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chrX.14238513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FA433E" w14:textId="77777777" w:rsidR="00731896" w:rsidRPr="00731896" w:rsidRDefault="00731896" w:rsidP="0073189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7318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F2554D" w14:textId="77777777" w:rsidR="00731896" w:rsidRPr="00731896" w:rsidRDefault="00731896" w:rsidP="0073189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7318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BF3227" w14:textId="77777777" w:rsidR="00731896" w:rsidRPr="00731896" w:rsidRDefault="00731896" w:rsidP="0073189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7318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F3F171" w14:textId="77777777" w:rsidR="00731896" w:rsidRPr="00731896" w:rsidRDefault="00731896" w:rsidP="0073189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7318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82257D" w14:textId="77777777" w:rsidR="00731896" w:rsidRPr="00731896" w:rsidRDefault="00731896" w:rsidP="0073189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73189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</w:tbl>
    <w:p w14:paraId="34D66E96" w14:textId="77777777" w:rsidR="00437B6C" w:rsidRDefault="00437B6C" w:rsidP="00437B6C">
      <w:pPr>
        <w:tabs>
          <w:tab w:val="left" w:pos="2870"/>
        </w:tabs>
        <w:spacing w:line="480" w:lineRule="auto"/>
        <w:rPr>
          <w:rFonts w:ascii="Lucida Grande" w:hAnsi="Lucida Grande" w:cs="Lucida Grande"/>
          <w:color w:val="000000"/>
        </w:rPr>
      </w:pPr>
    </w:p>
    <w:p w14:paraId="15AF74C4" w14:textId="0A5E6629" w:rsidR="008173DD" w:rsidRPr="00FF66C5" w:rsidRDefault="00437B6C" w:rsidP="00437B6C">
      <w:pPr>
        <w:tabs>
          <w:tab w:val="left" w:pos="2870"/>
        </w:tabs>
        <w:spacing w:line="480" w:lineRule="auto"/>
        <w:rPr>
          <w:rFonts w:ascii="Times New Roman" w:hAnsi="Times New Roman" w:cs="Times New Roman"/>
          <w:color w:val="000000"/>
        </w:rPr>
      </w:pPr>
      <w:r w:rsidRPr="00FF66C5">
        <w:rPr>
          <w:rFonts w:ascii="Times New Roman" w:hAnsi="Times New Roman" w:cs="Times New Roman"/>
          <w:color w:val="000000"/>
        </w:rPr>
        <w:t>*P &lt; 0.05</w:t>
      </w:r>
    </w:p>
    <w:p w14:paraId="4B6BB97C" w14:textId="4CF148A6" w:rsidR="00437B6C" w:rsidRPr="00FF66C5" w:rsidRDefault="00437B6C" w:rsidP="00437B6C">
      <w:pPr>
        <w:tabs>
          <w:tab w:val="left" w:pos="2870"/>
        </w:tabs>
        <w:spacing w:line="480" w:lineRule="auto"/>
        <w:rPr>
          <w:rFonts w:ascii="Times New Roman" w:hAnsi="Times New Roman" w:cs="Times New Roman"/>
          <w:color w:val="000000"/>
        </w:rPr>
      </w:pPr>
      <w:r w:rsidRPr="00FF66C5">
        <w:rPr>
          <w:rFonts w:ascii="Times New Roman" w:hAnsi="Times New Roman" w:cs="Times New Roman"/>
          <w:color w:val="000000"/>
        </w:rPr>
        <w:t>** P &lt; 0.01</w:t>
      </w:r>
    </w:p>
    <w:p w14:paraId="5F7CEF1B" w14:textId="015093F3" w:rsidR="00437B6C" w:rsidRPr="00FF66C5" w:rsidRDefault="00437B6C" w:rsidP="00437B6C">
      <w:pPr>
        <w:tabs>
          <w:tab w:val="left" w:pos="2870"/>
        </w:tabs>
        <w:spacing w:line="480" w:lineRule="auto"/>
        <w:rPr>
          <w:rFonts w:ascii="Times New Roman" w:hAnsi="Times New Roman" w:cs="Times New Roman"/>
        </w:rPr>
      </w:pPr>
      <w:r w:rsidRPr="00FF66C5">
        <w:rPr>
          <w:rFonts w:ascii="Times New Roman" w:hAnsi="Times New Roman" w:cs="Times New Roman"/>
          <w:color w:val="000000"/>
        </w:rPr>
        <w:t>*** P &lt; 0.001</w:t>
      </w:r>
      <w:bookmarkStart w:id="3" w:name="_GoBack"/>
      <w:bookmarkEnd w:id="3"/>
    </w:p>
    <w:sectPr w:rsidR="00437B6C" w:rsidRPr="00FF66C5" w:rsidSect="00CC25A4">
      <w:footnotePr>
        <w:pos w:val="beneathText"/>
        <w:numFmt w:val="chicago"/>
      </w:footnotePr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0AC166" w14:textId="77777777" w:rsidR="00CA658D" w:rsidRDefault="00CA658D" w:rsidP="00DE7FE5">
      <w:r>
        <w:separator/>
      </w:r>
    </w:p>
  </w:endnote>
  <w:endnote w:type="continuationSeparator" w:id="0">
    <w:p w14:paraId="5E226664" w14:textId="77777777" w:rsidR="00CA658D" w:rsidRDefault="00CA658D" w:rsidP="00DE7F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DF560F" w14:textId="77777777" w:rsidR="00CA658D" w:rsidRDefault="00CA658D" w:rsidP="00DE7FE5">
      <w:r>
        <w:separator/>
      </w:r>
    </w:p>
  </w:footnote>
  <w:footnote w:type="continuationSeparator" w:id="0">
    <w:p w14:paraId="40D46D6E" w14:textId="77777777" w:rsidR="00CA658D" w:rsidRDefault="00CA658D" w:rsidP="00DE7F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hyphenationZone w:val="425"/>
  <w:characterSpacingControl w:val="doNotCompress"/>
  <w:savePreviewPicture/>
  <w:footnotePr>
    <w:pos w:val="beneathText"/>
    <w:numFmt w:val="chicago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5D28"/>
    <w:rsid w:val="0001405E"/>
    <w:rsid w:val="00086B39"/>
    <w:rsid w:val="000A5D28"/>
    <w:rsid w:val="000E5BCD"/>
    <w:rsid w:val="000E7A3C"/>
    <w:rsid w:val="00147F73"/>
    <w:rsid w:val="00154A57"/>
    <w:rsid w:val="001F0B52"/>
    <w:rsid w:val="002325A0"/>
    <w:rsid w:val="0024507C"/>
    <w:rsid w:val="003546D7"/>
    <w:rsid w:val="0037496B"/>
    <w:rsid w:val="00437B6C"/>
    <w:rsid w:val="004B4BB9"/>
    <w:rsid w:val="004D4824"/>
    <w:rsid w:val="00707D21"/>
    <w:rsid w:val="00731896"/>
    <w:rsid w:val="008173DD"/>
    <w:rsid w:val="00900B22"/>
    <w:rsid w:val="00CA658D"/>
    <w:rsid w:val="00CC25A4"/>
    <w:rsid w:val="00DE7FE5"/>
    <w:rsid w:val="00ED735E"/>
    <w:rsid w:val="00EF583B"/>
    <w:rsid w:val="00FF6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67E39E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0A5D2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tedebasdepage">
    <w:name w:val="footnote text"/>
    <w:basedOn w:val="Normal"/>
    <w:link w:val="NotedebasdepageCar"/>
    <w:uiPriority w:val="99"/>
    <w:unhideWhenUsed/>
    <w:rsid w:val="00DE7FE5"/>
  </w:style>
  <w:style w:type="character" w:customStyle="1" w:styleId="NotedebasdepageCar">
    <w:name w:val="Note de bas de page Car"/>
    <w:basedOn w:val="Policepardfaut"/>
    <w:link w:val="Notedebasdepage"/>
    <w:uiPriority w:val="99"/>
    <w:rsid w:val="00DE7FE5"/>
  </w:style>
  <w:style w:type="character" w:styleId="Marquenotebasdepage">
    <w:name w:val="footnote reference"/>
    <w:basedOn w:val="Policepardfaut"/>
    <w:uiPriority w:val="99"/>
    <w:unhideWhenUsed/>
    <w:rsid w:val="00DE7FE5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0A5D2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tedebasdepage">
    <w:name w:val="footnote text"/>
    <w:basedOn w:val="Normal"/>
    <w:link w:val="NotedebasdepageCar"/>
    <w:uiPriority w:val="99"/>
    <w:unhideWhenUsed/>
    <w:rsid w:val="00DE7FE5"/>
  </w:style>
  <w:style w:type="character" w:customStyle="1" w:styleId="NotedebasdepageCar">
    <w:name w:val="Note de bas de page Car"/>
    <w:basedOn w:val="Policepardfaut"/>
    <w:link w:val="Notedebasdepage"/>
    <w:uiPriority w:val="99"/>
    <w:rsid w:val="00DE7FE5"/>
  </w:style>
  <w:style w:type="character" w:styleId="Marquenotebasdepage">
    <w:name w:val="footnote reference"/>
    <w:basedOn w:val="Policepardfaut"/>
    <w:uiPriority w:val="99"/>
    <w:unhideWhenUsed/>
    <w:rsid w:val="00DE7FE5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524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4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4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53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15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9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27725EA-E409-484B-9177-7BE9D86074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94</Words>
  <Characters>724</Characters>
  <Application>Microsoft Macintosh Word</Application>
  <DocSecurity>0</DocSecurity>
  <Lines>15</Lines>
  <Paragraphs>17</Paragraphs>
  <ScaleCrop>false</ScaleCrop>
  <Company>Howard Hughes Medical Institute</Company>
  <LinksUpToDate>false</LinksUpToDate>
  <CharactersWithSpaces>8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rn David</dc:creator>
  <cp:keywords/>
  <dc:description/>
  <cp:lastModifiedBy>Jessica Cande</cp:lastModifiedBy>
  <cp:revision>21</cp:revision>
  <dcterms:created xsi:type="dcterms:W3CDTF">2011-08-15T18:34:00Z</dcterms:created>
  <dcterms:modified xsi:type="dcterms:W3CDTF">2012-08-02T11:59:00Z</dcterms:modified>
</cp:coreProperties>
</file>